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6BAE" w:rsidP="70422674" w:rsidRDefault="00D76BAE" w14:paraId="7C10C6E3" w14:textId="11F83F8B">
      <w:pPr>
        <w:rPr>
          <w:noProof w:val="0"/>
          <w:lang w:val="en-GB"/>
        </w:rPr>
      </w:pPr>
      <w:r w:rsidRPr="74DF19FD" w:rsidR="00D76BAE">
        <w:rPr>
          <w:b w:val="1"/>
          <w:bCs w:val="1"/>
          <w:noProof w:val="0"/>
          <w:lang w:val="en-GB"/>
        </w:rPr>
        <w:t xml:space="preserve">Table </w:t>
      </w:r>
      <w:r w:rsidRPr="74DF19FD" w:rsidR="3FA4F073">
        <w:rPr>
          <w:b w:val="1"/>
          <w:bCs w:val="1"/>
          <w:noProof w:val="0"/>
          <w:lang w:val="en-GB"/>
        </w:rPr>
        <w:t>4</w:t>
      </w:r>
      <w:r w:rsidRPr="74DF19FD" w:rsidR="00D76BAE">
        <w:rPr>
          <w:b w:val="1"/>
          <w:bCs w:val="1"/>
          <w:noProof w:val="0"/>
          <w:lang w:val="en-GB"/>
        </w:rPr>
        <w:t>b</w:t>
      </w:r>
      <w:r w:rsidRPr="74DF19FD" w:rsidR="00D76BAE">
        <w:rPr>
          <w:noProof w:val="0"/>
          <w:lang w:val="en-GB"/>
        </w:rPr>
        <w:t xml:space="preserve">. </w:t>
      </w:r>
      <w:r w:rsidRPr="74DF19FD" w:rsidR="05D5F43B">
        <w:rPr>
          <w:noProof w:val="0"/>
          <w:lang w:val="en-GB"/>
        </w:rPr>
        <w:t>Myo- and pericarditis background incidence rate and rate differences per 100,000 person-years for persons aged ≥30 years by COVID-19 vaccine brand and dose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2246"/>
        <w:gridCol w:w="736"/>
        <w:gridCol w:w="1697"/>
        <w:gridCol w:w="1765"/>
        <w:gridCol w:w="2488"/>
        <w:gridCol w:w="2103"/>
        <w:gridCol w:w="2183"/>
        <w:gridCol w:w="2180"/>
      </w:tblGrid>
      <w:tr w:rsidRPr="001C57C7" w:rsidR="00D32586" w:rsidTr="464B3842" w14:paraId="63E88FDD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noWrap/>
            <w:tcMar/>
            <w:hideMark/>
          </w:tcPr>
          <w:p w:rsidRPr="001C57C7" w:rsidR="00116404" w:rsidP="70422674" w:rsidRDefault="00116404" w14:paraId="2993C3E0" w14:textId="77777777">
            <w:pPr>
              <w:jc w:val="center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Vacc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noWrap/>
            <w:tcMar/>
            <w:hideMark/>
          </w:tcPr>
          <w:p w:rsidRPr="001C57C7" w:rsidR="00116404" w:rsidP="70422674" w:rsidRDefault="00116404" w14:paraId="7FDFD95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Dos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noWrap/>
            <w:tcMar/>
            <w:hideMark/>
          </w:tcPr>
          <w:p w:rsidRPr="001C57C7" w:rsidR="00116404" w:rsidP="70422674" w:rsidRDefault="00116404" w14:paraId="50467F9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Estimates</w:t>
            </w: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noWrap/>
            <w:tcMar/>
            <w:hideMark/>
          </w:tcPr>
          <w:p w:rsidRPr="001C57C7" w:rsidR="00116404" w:rsidP="70422674" w:rsidRDefault="00116404" w14:paraId="37120E1C" w14:textId="2C759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IT-A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noWrap/>
            <w:tcMar/>
            <w:hideMark/>
          </w:tcPr>
          <w:p w:rsidRPr="001C57C7" w:rsidR="00116404" w:rsidP="70422674" w:rsidRDefault="00116404" w14:paraId="47E34D37" w14:textId="7BBF4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ES-BIFAP  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noWrap/>
            <w:tcMar/>
            <w:hideMark/>
          </w:tcPr>
          <w:p w:rsidRPr="001C57C7" w:rsidR="00116404" w:rsidP="70422674" w:rsidRDefault="00116404" w14:paraId="7A524B58" w14:textId="62F82B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ES-BIFAP-HOSP</w:t>
            </w: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vertAlign w:val="superscript"/>
                <w:lang w:val="en-GB" w:eastAsia="es-ES"/>
              </w:rPr>
              <w:t>&amp;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noWrap/>
            <w:tcMar/>
            <w:hideMark/>
          </w:tcPr>
          <w:p w:rsidRPr="001C57C7" w:rsidR="00116404" w:rsidP="70422674" w:rsidRDefault="00116404" w14:paraId="73A8F8D4" w14:textId="6C0DDD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ES-SIDI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noWrap/>
            <w:tcMar/>
            <w:hideMark/>
          </w:tcPr>
          <w:p w:rsidRPr="001C57C7" w:rsidR="00116404" w:rsidP="70422674" w:rsidRDefault="00116404" w14:paraId="710DDB86" w14:textId="4B9F0A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20"/>
                <w:szCs w:val="20"/>
                <w:lang w:val="en-GB" w:eastAsia="es-ES"/>
              </w:rPr>
              <w:t>UK-CPRD</w:t>
            </w:r>
          </w:p>
        </w:tc>
      </w:tr>
      <w:tr w:rsidRPr="001C57C7" w:rsidR="00116404" w:rsidTr="464B3842" w14:paraId="66E5C8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Mar/>
            <w:vAlign w:val="center"/>
            <w:hideMark/>
          </w:tcPr>
          <w:p w:rsidRPr="001C57C7" w:rsidR="00116404" w:rsidP="70422674" w:rsidRDefault="00116404" w14:paraId="099F760F" w14:textId="77777777">
            <w:pPr>
              <w:jc w:val="center"/>
              <w:rPr>
                <w:rFonts w:ascii="Calibri" w:hAnsi="Calibri" w:eastAsia="Times New Roman" w:cs="Times New Roman"/>
                <w:b w:val="0"/>
                <w:bCs w:val="0"/>
                <w:i w:val="1"/>
                <w:iCs w:val="1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20"/>
                <w:szCs w:val="20"/>
                <w:lang w:val="en-GB" w:eastAsia="es-ES"/>
              </w:rPr>
              <w:t>Myocarditis</w:t>
            </w:r>
          </w:p>
        </w:tc>
      </w:tr>
      <w:tr w:rsidRPr="00116404" w:rsidR="00D32586" w:rsidTr="464B3842" w14:paraId="79963F2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gridSpan w:val="2"/>
            <w:tcMar/>
            <w:hideMark/>
          </w:tcPr>
          <w:p w:rsidRPr="00116404" w:rsidR="00116404" w:rsidP="70422674" w:rsidRDefault="00116404" w14:paraId="6A8E7BD6" w14:textId="1C44AFAB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62030820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None</w:t>
            </w:r>
            <w:r w:rsidRPr="62030820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 xml:space="preserve">(2020 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reference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period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0F2306D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Background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C57C7" w:rsidR="00116404" w:rsidP="70422674" w:rsidRDefault="00116404" w14:paraId="0BBA654E" w14:textId="22C3E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5 [3.7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1C57C7" w:rsidR="00116404" w:rsidP="70422674" w:rsidRDefault="00116404" w14:paraId="568514FB" w14:textId="2CD24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7 [2.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4 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1C57C7" w:rsidR="00116404" w:rsidP="70422674" w:rsidRDefault="00116404" w14:paraId="65CD7869" w14:textId="12815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3.1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C57C7" w:rsidR="00116404" w:rsidP="70422674" w:rsidRDefault="00116404" w14:paraId="116C607A" w14:textId="7D9DD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3.4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1C57C7" w:rsidR="00116404" w:rsidP="70422674" w:rsidRDefault="00116404" w14:paraId="7A9DC519" w14:textId="66A16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0 [3.6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</w:t>
            </w:r>
            <w:r w:rsidRPr="70422674" w:rsidR="000B43A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116404" w:rsidR="00D32586" w:rsidTr="464B3842" w14:paraId="31C6D5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162A0429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Pfi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2D379AE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04E93B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C57C7" w:rsidR="00116404" w:rsidP="70422674" w:rsidRDefault="00617738" w14:paraId="28D513C7" w14:textId="2FC95F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0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3.8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2BE0CFD5" w14:textId="23CFC1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1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3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6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E67D3A" w:rsidR="00116404" w:rsidP="70422674" w:rsidRDefault="00116404" w14:paraId="71DA7ACE" w14:textId="09D52D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.3 [-8.3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0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3CA5A8BC" w14:textId="01EEE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2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4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7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0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0534542F" w14:textId="64A78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1 [-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.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0 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.2]</w:t>
            </w:r>
          </w:p>
        </w:tc>
      </w:tr>
      <w:tr w:rsidRPr="00116404" w:rsidR="00D32586" w:rsidTr="464B3842" w14:paraId="72D31A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672A6659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0A3750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2EBD1AAC" w14:textId="3C5956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C57C7" w:rsidR="00116404" w:rsidP="70422674" w:rsidRDefault="001C57C7" w14:paraId="036C1217" w14:textId="4F79B9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89584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D32586" w:rsidR="00116404" w:rsidP="70422674" w:rsidRDefault="00D32586" w14:paraId="1CA0E857" w14:textId="258CCC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464B3842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464B3842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464B3842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99900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E67D3A" w:rsidR="00116404" w:rsidP="70422674" w:rsidRDefault="00D32586" w14:paraId="0EA24C74" w14:textId="57B98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7758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33C19730" w14:textId="706689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94036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D70D39" w:rsidR="00116404" w:rsidP="70422674" w:rsidRDefault="000116CC" w14:paraId="5AC0593A" w14:textId="5C8E6E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0 (170138.9)</w:t>
            </w:r>
          </w:p>
        </w:tc>
      </w:tr>
      <w:tr w:rsidRPr="00116404" w:rsidR="00D32586" w:rsidTr="464B3842" w14:paraId="3377DD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5DAB6C7B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7C1ED1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5DDF4F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C57C7" w:rsidR="00116404" w:rsidP="70422674" w:rsidRDefault="00116404" w14:paraId="385EFC54" w14:textId="0BD36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.01 [-4.2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707ED656" w14:textId="6448F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.9 [-1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E67D3A" w:rsidR="00116404" w:rsidP="70422674" w:rsidRDefault="00116404" w14:paraId="38621999" w14:textId="6A657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.9 [-7.0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4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7ADF4001" w14:textId="3600AA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0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0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01C0AB5D" w14:textId="7046E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.4 [-0.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5 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3]</w:t>
            </w:r>
          </w:p>
        </w:tc>
      </w:tr>
      <w:tr w:rsidRPr="00116404" w:rsidR="00D32586" w:rsidTr="464B3842" w14:paraId="55C120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02EB378F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6A05A80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247B2AFF" w14:textId="0A154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1C57C7" w14:paraId="016009E0" w14:textId="5B27A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9018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D32586" w:rsidR="00116404" w:rsidP="70422674" w:rsidRDefault="00D32586" w14:paraId="5F687E87" w14:textId="33EC11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 (212008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D32586" w14:paraId="2FE8019C" w14:textId="150AF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3126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02C4FB81" w14:textId="4EA4B2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81300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D70D39" w:rsidR="00116404" w:rsidP="70422674" w:rsidRDefault="000116CC" w14:paraId="6EBF5C9F" w14:textId="4AAF6B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 (164090.5)</w:t>
            </w:r>
          </w:p>
        </w:tc>
      </w:tr>
      <w:tr w:rsidRPr="00116404" w:rsidR="00D32586" w:rsidTr="464B3842" w14:paraId="6B331C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2DBE4229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Moder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59B4ADE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1F5DA14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16404" w:rsidR="00116404" w:rsidP="70422674" w:rsidRDefault="00DD79C3" w14:paraId="4F57C4FB" w14:textId="149FD4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1EA29142" w14:textId="70DEF7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0 [-7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5D8E6DC4" w14:textId="5E4BDE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16404" w:rsidR="00116404" w:rsidP="70422674" w:rsidRDefault="00097E3A" w14:paraId="3CEDDFED" w14:textId="50B59D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29AF5201" w14:textId="06E48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9 [-7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4.9]</w:t>
            </w:r>
          </w:p>
        </w:tc>
      </w:tr>
      <w:tr w:rsidRPr="00116404" w:rsidR="00D32586" w:rsidTr="464B3842" w14:paraId="30C1B59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5A39BBE3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41C8F3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0888D8BC" w14:textId="4E27DF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4C7099D6" w14:textId="10687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7496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7D581173" w14:textId="6462C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32826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094612D0" w14:textId="51B5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914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6A180D5F" w14:textId="68C80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5463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D70D39" w:rsidR="00116404" w:rsidP="70422674" w:rsidRDefault="00D70D39" w14:paraId="18C928A2" w14:textId="1C089D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8393.7)</w:t>
            </w:r>
          </w:p>
        </w:tc>
      </w:tr>
      <w:tr w:rsidRPr="00116404" w:rsidR="00D32586" w:rsidTr="464B3842" w14:paraId="51F50B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72A3D3EC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0FDAB9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12C48AE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139A98B9" w14:textId="624A76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6 [-12.3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9.4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116404" w:rsidR="00116404" w:rsidP="70422674" w:rsidRDefault="00D32586" w14:paraId="0273047E" w14:textId="40C5A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0E5E8F82" w14:textId="1FB125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57765C00" w14:textId="0F76A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2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29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3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45654291" w14:textId="3B322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.5 [-8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116404" w:rsidR="00D32586" w:rsidTr="464B3842" w14:paraId="496BD8A1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0D0B940D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0E27B0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1B7035CF" w14:textId="71A364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DD79C3" w:rsidR="00116404" w:rsidP="70422674" w:rsidRDefault="00DD79C3" w14:paraId="699ADB36" w14:textId="35E18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2573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288CDD16" w14:textId="60CB7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6983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09398E78" w14:textId="49C9A6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845.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4EAC3BC1" w14:textId="64F4EF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8587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D70D39" w:rsidR="00116404" w:rsidP="70422674" w:rsidRDefault="00D70D39" w14:paraId="6C7ED329" w14:textId="187E19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7930.9)</w:t>
            </w:r>
          </w:p>
        </w:tc>
      </w:tr>
      <w:tr w:rsidRPr="00116404" w:rsidR="00D32586" w:rsidTr="464B3842" w14:paraId="5B829C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584B52FF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AstraZene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5CAA64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0E7CFFF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19776604" w14:textId="1F5ECF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42E66A39" w14:textId="6B982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7 [-6.0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12508BBA" w14:textId="27A4A6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16404" w:rsidR="00116404" w:rsidP="70422674" w:rsidRDefault="00097E3A" w14:paraId="1E85A987" w14:textId="0FB54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116404" w:rsidR="00116404" w:rsidP="70422674" w:rsidRDefault="00116404" w14:paraId="131645B9" w14:textId="6FB516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1.9 [-3.5</w:t>
            </w:r>
            <w:r w:rsidRPr="70422674" w:rsidR="00D70D39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70D39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70D39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0.</w:t>
            </w:r>
            <w:r w:rsidRPr="70422674" w:rsidR="00D70D39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116404" w:rsidR="00D32586" w:rsidTr="464B3842" w14:paraId="4A3B6F7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60061E4C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44EAFD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0078F526" w14:textId="15902A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07F1EFC3" w14:textId="50B334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4304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1EADC56D" w14:textId="738585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70753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1D258629" w14:textId="0FBA9C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711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717B2079" w14:textId="4C25C8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0146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0579C974" w14:textId="588B18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 (271692.3)</w:t>
            </w:r>
          </w:p>
        </w:tc>
      </w:tr>
      <w:tr w:rsidRPr="00116404" w:rsidR="00D32586" w:rsidTr="464B3842" w14:paraId="0EBDFB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4B94D5A5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1448AD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206793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2B2C9A61" w14:textId="133C85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116404" w:rsidR="00116404" w:rsidP="70422674" w:rsidRDefault="00D32586" w14:paraId="7B83F3C9" w14:textId="7948A2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398A9357" w14:textId="72896D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16404" w:rsidR="00116404" w:rsidP="70422674" w:rsidRDefault="00097E3A" w14:paraId="162B5736" w14:textId="087B9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30487B40" w14:textId="7C60A1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.9 [-1.6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o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4]</w:t>
            </w:r>
          </w:p>
        </w:tc>
      </w:tr>
      <w:tr w:rsidRPr="00116404" w:rsidR="00D32586" w:rsidTr="464B3842" w14:paraId="57C35B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3DEEC669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3656B9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5CAC3B63" w14:textId="18E9C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16FB81F0" w14:textId="67FD6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21916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57E0A1D6" w14:textId="4C18B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203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5E8467B3" w14:textId="06F426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558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0A9AA75E" w14:textId="48845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9794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44539824" w14:textId="631CAB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4 (252191.2)</w:t>
            </w:r>
          </w:p>
        </w:tc>
      </w:tr>
      <w:tr w:rsidRPr="00116404" w:rsidR="00D32586" w:rsidTr="464B3842" w14:paraId="0BCC8AA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44EEBD7A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18929D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53077C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16404" w:rsidR="00116404" w:rsidP="70422674" w:rsidRDefault="00DD79C3" w14:paraId="426D424A" w14:textId="680B8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08E2A06D" w14:textId="0C5348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.58 [-14.55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33.71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116404" w:rsidR="00116404" w:rsidP="70422674" w:rsidRDefault="00116404" w14:paraId="6A09E91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16404" w:rsidR="00116404" w:rsidP="70422674" w:rsidRDefault="00116404" w14:paraId="33E67AC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116404" w:rsidR="00116404" w:rsidP="70422674" w:rsidRDefault="00D70D39" w14:paraId="711C904E" w14:textId="42B0E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116404" w:rsidR="00D32586" w:rsidTr="464B3842" w14:paraId="4D122A4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16404" w:rsidRDefault="00116404" w14:paraId="45FB0818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16404" w:rsidRDefault="00116404" w14:paraId="049F31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7A80E521" w14:textId="62CC24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320C0C5D" w14:textId="7EBEE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967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328DA7AF" w14:textId="486B9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8161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D32586" w14:paraId="0BE14808" w14:textId="1B2307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noWrap/>
            <w:tcMar/>
          </w:tcPr>
          <w:p w:rsidRPr="00116404" w:rsidR="00116404" w:rsidP="70422674" w:rsidRDefault="00097E3A" w14:paraId="09FA2A7E" w14:textId="534472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color w:val="000000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color w:val="000000" w:themeColor="text1" w:themeTint="FF" w:themeShade="FF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5D43013D" w14:textId="08CA1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1.7)</w:t>
            </w:r>
          </w:p>
        </w:tc>
      </w:tr>
      <w:tr w:rsidRPr="001C57C7" w:rsidR="00116404" w:rsidTr="464B3842" w14:paraId="5E81F70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Mar/>
            <w:vAlign w:val="center"/>
            <w:hideMark/>
          </w:tcPr>
          <w:p w:rsidRPr="001C57C7" w:rsidR="00116404" w:rsidP="70422674" w:rsidRDefault="00116404" w14:paraId="0D2F638A" w14:textId="77777777">
            <w:pPr>
              <w:jc w:val="center"/>
              <w:rPr>
                <w:rFonts w:ascii="Calibri" w:hAnsi="Calibri" w:eastAsia="Times New Roman" w:cs="Times New Roman"/>
                <w:b w:val="1"/>
                <w:bCs w:val="1"/>
                <w:i w:val="1"/>
                <w:iCs w:val="1"/>
                <w:noProof w:val="0"/>
                <w:sz w:val="20"/>
                <w:szCs w:val="2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i w:val="1"/>
                <w:iCs w:val="1"/>
                <w:noProof w:val="0"/>
                <w:sz w:val="20"/>
                <w:szCs w:val="20"/>
                <w:lang w:val="en-GB" w:eastAsia="es-ES"/>
              </w:rPr>
              <w:t>Pericarditis</w:t>
            </w:r>
          </w:p>
        </w:tc>
      </w:tr>
      <w:tr w:rsidRPr="00116404" w:rsidR="00D32586" w:rsidTr="464B3842" w14:paraId="1518F22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8" w:type="pct"/>
            <w:gridSpan w:val="2"/>
            <w:tcMar/>
            <w:hideMark/>
          </w:tcPr>
          <w:p w:rsidRPr="00116404" w:rsidR="00116404" w:rsidP="70422674" w:rsidRDefault="00116404" w14:paraId="5BEB62EF" w14:textId="4A850A22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62030820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None</w:t>
            </w:r>
            <w:r w:rsidRPr="62030820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 xml:space="preserve">(2020 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reference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period</w:t>
            </w:r>
            <w:r w:rsidRPr="62030820" w:rsidR="00116404">
              <w:rPr>
                <w:rFonts w:ascii="Calibri" w:hAnsi="Calibri" w:eastAsia="Times New Roman" w:cs="Times New Roman"/>
                <w:i w:val="1"/>
                <w:iCs w:val="1"/>
                <w:noProof w:val="0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4EEE990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Background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I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C57C7" w:rsidR="00116404" w:rsidP="70422674" w:rsidRDefault="00116404" w14:paraId="4B0766BE" w14:textId="334B9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6.9 [2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0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0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1C57C7" w:rsidR="00116404" w:rsidP="70422674" w:rsidRDefault="00116404" w14:paraId="2D2B9B6B" w14:textId="68FC2D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6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15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.0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1C57C7" w:rsidR="00116404" w:rsidP="70422674" w:rsidRDefault="00116404" w14:paraId="43061B06" w14:textId="7ADC8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0.9 [19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2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C57C7" w:rsidR="00116404" w:rsidP="70422674" w:rsidRDefault="00116404" w14:paraId="3C21A691" w14:textId="7C80E4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9.7 [27.9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1.6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1C57C7" w:rsidR="00116404" w:rsidP="70422674" w:rsidRDefault="00116404" w14:paraId="62A9B547" w14:textId="093B99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6 [10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2.4]</w:t>
            </w:r>
          </w:p>
        </w:tc>
      </w:tr>
      <w:tr w:rsidRPr="00116404" w:rsidR="00D32586" w:rsidTr="464B3842" w14:paraId="79CEFD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3F788D2C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Pfiz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4CFB07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61824FC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748008ED" w14:textId="0735B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7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6.8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617A5722" w14:textId="1FB83F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3.8 [-9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9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E67D3A" w:rsidR="00116404" w:rsidP="70422674" w:rsidRDefault="00116404" w14:paraId="1EDEA759" w14:textId="5B4B3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25.5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9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554EF661" w14:textId="7A50B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0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4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1E745C89" w14:textId="4B5A8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5 [-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.0 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9]</w:t>
            </w:r>
          </w:p>
        </w:tc>
      </w:tr>
      <w:tr w:rsidRPr="00116404" w:rsidR="00D32586" w:rsidTr="464B3842" w14:paraId="447B214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53128261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62486C0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32FF5144" w14:textId="4A04B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DD79C3" w:rsidR="00116404" w:rsidP="70422674" w:rsidRDefault="00DD79C3" w14:paraId="7BA6F02F" w14:textId="17A7F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9 (89530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12524635" w14:textId="120BB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2 (199831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E67D3A" w:rsidR="00116404" w:rsidP="70422674" w:rsidRDefault="00E67D3A" w14:paraId="4DB749A9" w14:textId="06AAB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7750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097E3A" w:rsidR="00116404" w:rsidP="70422674" w:rsidRDefault="00097E3A" w14:paraId="1EC812D5" w14:textId="33CDFF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8 (93971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D70D39" w:rsidR="00116404" w:rsidP="70422674" w:rsidRDefault="000116CC" w14:paraId="17928A51" w14:textId="2C9F5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5 (170099.7)</w:t>
            </w:r>
          </w:p>
        </w:tc>
      </w:tr>
      <w:tr w:rsidRPr="00116404" w:rsidR="00D32586" w:rsidTr="464B3842" w14:paraId="1F9A83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4101652C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5AD337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7B7DB3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7F6CBE25" w14:textId="0ACC9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7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6.6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116404" w:rsidR="00116404" w:rsidP="70422674" w:rsidRDefault="00116404" w14:paraId="0C975620" w14:textId="4D7591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5.9 [-11.0</w:t>
            </w:r>
            <w:r w:rsidRPr="70422674" w:rsidR="00D32586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32586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0.</w:t>
            </w:r>
            <w:r w:rsidRPr="70422674" w:rsidR="00D32586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9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E67D3A" w:rsidR="00116404" w:rsidP="70422674" w:rsidRDefault="00E67D3A" w14:paraId="72C8424F" w14:textId="16A679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.0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8.4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2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1F06F983" w14:textId="10EEB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7.0 [-23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51507348" w14:textId="11EB49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.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3.0]</w:t>
            </w:r>
          </w:p>
        </w:tc>
      </w:tr>
      <w:tr w:rsidRPr="00116404" w:rsidR="00D32586" w:rsidTr="464B3842" w14:paraId="7AC41FD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4B99056E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1299C4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10F641C1" w14:textId="29E5DA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DD79C3" w:rsidR="00116404" w:rsidP="70422674" w:rsidRDefault="00DD79C3" w14:paraId="46149298" w14:textId="72750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1 (90121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572E5650" w14:textId="43E704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0 (211929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E67D3A" w:rsidR="00116404" w:rsidP="70422674" w:rsidRDefault="00E67D3A" w14:paraId="2015D278" w14:textId="29DEE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23116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76C8FCED" w14:textId="4FC93A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6 (81235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D70D39" w:rsidR="00116404" w:rsidP="70422674" w:rsidRDefault="000116CC" w14:paraId="7F384405" w14:textId="1BCC9A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6 (164048.4)</w:t>
            </w:r>
          </w:p>
        </w:tc>
      </w:tr>
      <w:tr w:rsidRPr="00116404" w:rsidR="00D32586" w:rsidTr="464B3842" w14:paraId="718B8F7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160513B4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Moder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5DED4C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76E6C6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116404" w:rsidR="00116404" w:rsidP="70422674" w:rsidRDefault="00116404" w14:paraId="72BE1022" w14:textId="0960F3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22.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[-31.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7</w:t>
            </w:r>
            <w:r w:rsidRPr="70422674" w:rsidR="00DD79C3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12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1E800231" w14:textId="5952D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2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.0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E67D3A" w:rsidR="00116404" w:rsidP="70422674" w:rsidRDefault="00116404" w14:paraId="49AFCB34" w14:textId="437399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41.2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1.</w:t>
            </w: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8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21BB8B8A" w14:textId="2373B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1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34.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1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0443A68C" w14:textId="38A5F5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.3 [-14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6 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7.2]</w:t>
            </w:r>
          </w:p>
        </w:tc>
      </w:tr>
      <w:tr w:rsidRPr="00116404" w:rsidR="00D32586" w:rsidTr="464B3842" w14:paraId="1B14D10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4DDBEF00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3461D77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67680A8D" w14:textId="3C6F9A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571E0501" w14:textId="58C055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7482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4978170A" w14:textId="29554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 (32810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2ED2DEFD" w14:textId="0027E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3911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097E3A" w:rsidR="00116404" w:rsidP="70422674" w:rsidRDefault="00097E3A" w14:paraId="0F43C5BE" w14:textId="417C2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15448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7318BE4A" w14:textId="5360C9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8391.7)</w:t>
            </w:r>
          </w:p>
        </w:tc>
      </w:tr>
      <w:tr w:rsidRPr="00116404" w:rsidR="00D32586" w:rsidTr="464B3842" w14:paraId="43F147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3CF2D8B6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7375E9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484BFF9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0638FEE9" w14:textId="1F23F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1.1 [-12.4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4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1603E9BC" w14:textId="4F2A21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8 [-12.1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3.7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116404" w:rsidR="00116404" w:rsidP="70422674" w:rsidRDefault="00E67D3A" w14:paraId="5813AA8A" w14:textId="5BD4EB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97E3A" w:rsidR="00116404" w:rsidP="70422674" w:rsidRDefault="00116404" w14:paraId="08CE7A6E" w14:textId="24047F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7 [-4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8.0 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7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116404" w:rsidR="00116404" w:rsidP="70422674" w:rsidRDefault="00D70D39" w14:paraId="382AC8CB" w14:textId="3F47D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116404" w:rsidR="00D32586" w:rsidTr="464B3842" w14:paraId="7782764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0FB78278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1FC399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43690CF3" w14:textId="2F74D7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116404" w:rsidR="00116404" w:rsidP="70422674" w:rsidRDefault="00DD79C3" w14:paraId="4F21D5E5" w14:textId="09013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 (12560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4D54601B" w14:textId="05C9A7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 (26968.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16937255" w14:textId="17E080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3842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4E99C293" w14:textId="737CA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8576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5247C26C" w14:textId="6592D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7928.8)</w:t>
            </w:r>
          </w:p>
        </w:tc>
      </w:tr>
      <w:tr w:rsidRPr="00116404" w:rsidR="00D32586" w:rsidTr="464B3842" w14:paraId="2E8368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2221375F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AstraZenec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3E0797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007488A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468A18E6" w14:textId="7D259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21.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7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[-28.3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1</w:t>
            </w:r>
            <w:r w:rsidRPr="70422674" w:rsidR="00617738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5.0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6E2D246C" w14:textId="423C8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0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13.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9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116404" w:rsidR="00116404" w:rsidP="70422674" w:rsidRDefault="00116404" w14:paraId="40FB8988" w14:textId="7FB98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16.7 [-25.</w:t>
            </w:r>
            <w:r w:rsidRPr="70422674" w:rsidR="00E67D3A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1 </w:t>
            </w:r>
            <w:r w:rsidRPr="70422674" w:rsidR="00E67D3A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E67D3A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8.3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16404" w:rsidR="00116404" w:rsidP="70422674" w:rsidRDefault="00116404" w14:paraId="0999B794" w14:textId="5FC8C0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21.4 [-29.0</w:t>
            </w:r>
            <w:r w:rsidRPr="70422674" w:rsidR="00097E3A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097E3A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97E3A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1"/>
                <w:bCs w:val="1"/>
                <w:noProof w:val="0"/>
                <w:sz w:val="18"/>
                <w:szCs w:val="18"/>
                <w:lang w:val="en-GB" w:eastAsia="es-ES"/>
              </w:rPr>
              <w:t>-13.8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07A3CC51" w14:textId="32C5E1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0.8 [-5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3 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6]</w:t>
            </w:r>
          </w:p>
        </w:tc>
      </w:tr>
      <w:tr w:rsidRPr="00116404" w:rsidR="00D32586" w:rsidTr="464B3842" w14:paraId="57CA006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0562CB0E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34CE0A4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4B1890E0" w14:textId="2CBBB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DD79C3" w:rsidR="00116404" w:rsidP="70422674" w:rsidRDefault="00DD79C3" w14:paraId="3AC4744D" w14:textId="617AB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24295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15032569" w14:textId="7E86E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5 (70730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4A8746D4" w14:textId="5855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5708.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116CC" w14:paraId="1198FB16" w14:textId="2FF06E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7 (40124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3CB0EBB3" w14:textId="6AE670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8 (271640.2)</w:t>
            </w:r>
          </w:p>
        </w:tc>
      </w:tr>
      <w:tr w:rsidRPr="00D70D39" w:rsidR="00D32586" w:rsidTr="464B3842" w14:paraId="6B528B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62EBF3C5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7E8137E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2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1802321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73B1EB85" w14:textId="772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11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4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[-32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9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D32586" w:rsidR="00116404" w:rsidP="70422674" w:rsidRDefault="00116404" w14:paraId="7F9FEDE3" w14:textId="3FF42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7.7 [-18.9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.5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  <w:hideMark/>
          </w:tcPr>
          <w:p w:rsidRPr="00116404" w:rsidR="00116404" w:rsidP="70422674" w:rsidRDefault="00E67D3A" w14:paraId="32B096B1" w14:textId="042E4B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0116CC" w:rsidR="00116404" w:rsidP="70422674" w:rsidRDefault="00116404" w14:paraId="0DEFE8A1" w14:textId="323B6A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16.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35.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2 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.2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D70D39" w:rsidR="00116404" w:rsidP="70422674" w:rsidRDefault="00116404" w14:paraId="65235FC4" w14:textId="5453E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[-0.7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1.</w:t>
            </w: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1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</w:tr>
      <w:tr w:rsidRPr="00116404" w:rsidR="00D32586" w:rsidTr="464B3842" w14:paraId="715D6A2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C57C7" w:rsidRDefault="00116404" w14:paraId="6D98A12B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C57C7" w:rsidRDefault="00116404" w14:paraId="2946DB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481BD931" w14:textId="589546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DD79C3" w:rsidR="00116404" w:rsidP="70422674" w:rsidRDefault="00DD79C3" w14:paraId="6DDE1689" w14:textId="4687B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21907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6760A060" w14:textId="0B38A0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</w:t>
            </w: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5 (</w:t>
            </w:r>
            <w:r w:rsidRPr="386B3FDE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32027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tcMar/>
          </w:tcPr>
          <w:p w:rsidRPr="00116404" w:rsidR="00116404" w:rsidP="70422674" w:rsidRDefault="00E67D3A" w14:paraId="31F945EA" w14:textId="7DB8E3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E67D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5555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116CC" w14:paraId="5C26C61D" w14:textId="115E6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0116CC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9789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13C0D154" w14:textId="0E0AC9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40 (252139.4)</w:t>
            </w:r>
          </w:p>
        </w:tc>
      </w:tr>
      <w:tr w:rsidRPr="00116404" w:rsidR="00D32586" w:rsidTr="464B3842" w14:paraId="047D71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 w:val="restart"/>
            <w:tcMar/>
            <w:hideMark/>
          </w:tcPr>
          <w:p w:rsidRPr="00116404" w:rsidR="00116404" w:rsidP="70422674" w:rsidRDefault="00116404" w14:paraId="4F5385FC" w14:textId="77777777">
            <w:pPr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Jansse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 w:val="restart"/>
            <w:tcMar/>
            <w:hideMark/>
          </w:tcPr>
          <w:p w:rsidRPr="00116404" w:rsidR="00116404" w:rsidP="70422674" w:rsidRDefault="00116404" w14:paraId="1245BF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noProof w:val="0"/>
                <w:sz w:val="18"/>
                <w:szCs w:val="18"/>
                <w:lang w:val="en-GB" w:eastAsia="es-ES"/>
              </w:rPr>
              <w:t>1s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16404" w14:paraId="6436192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  <w:hideMark/>
          </w:tcPr>
          <w:p w:rsidRPr="00DD79C3" w:rsidR="00116404" w:rsidP="70422674" w:rsidRDefault="00116404" w14:paraId="727806C8" w14:textId="29324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6.7 [-35.9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to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 xml:space="preserve"> 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22.</w:t>
            </w:r>
            <w:r w:rsidRPr="70422674" w:rsidR="00617738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6</w:t>
            </w: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]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  <w:hideMark/>
          </w:tcPr>
          <w:p w:rsidRPr="00116404" w:rsidR="00116404" w:rsidP="70422674" w:rsidRDefault="00D32586" w14:paraId="461D025F" w14:textId="72188A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noWrap/>
            <w:tcMar/>
            <w:hideMark/>
          </w:tcPr>
          <w:p w:rsidRPr="00116404" w:rsidR="00116404" w:rsidP="70422674" w:rsidRDefault="00116404" w14:paraId="48F0045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color w:val="000000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color w:val="000000" w:themeColor="text1" w:themeTint="FF" w:themeShade="FF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  <w:hideMark/>
          </w:tcPr>
          <w:p w:rsidRPr="00116404" w:rsidR="00116404" w:rsidP="70422674" w:rsidRDefault="00116404" w14:paraId="60D9EF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16404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  <w:hideMark/>
          </w:tcPr>
          <w:p w:rsidRPr="00116404" w:rsidR="00116404" w:rsidP="70422674" w:rsidRDefault="00D70D39" w14:paraId="5D8FAEDC" w14:textId="6D9160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</w:tr>
      <w:tr w:rsidRPr="00116404" w:rsidR="00D32586" w:rsidTr="464B3842" w14:paraId="6E46A06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" w:type="pct"/>
            <w:vMerge/>
            <w:tcMar/>
            <w:hideMark/>
          </w:tcPr>
          <w:p w:rsidRPr="00116404" w:rsidR="00116404" w:rsidP="00116404" w:rsidRDefault="00116404" w14:paraId="5997CC1D" w14:textId="77777777">
            <w:pPr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9" w:type="pct"/>
            <w:vMerge/>
            <w:tcMar/>
            <w:hideMark/>
          </w:tcPr>
          <w:p w:rsidRPr="00116404" w:rsidR="00116404" w:rsidP="00116404" w:rsidRDefault="00116404" w14:paraId="110FFD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51" w:type="pct"/>
            <w:tcMar/>
            <w:hideMark/>
          </w:tcPr>
          <w:p w:rsidRPr="00116404" w:rsidR="00116404" w:rsidP="70422674" w:rsidRDefault="001C57C7" w14:paraId="63AAB12A" w14:textId="121EAD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1C57C7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Cases (PY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73" w:type="pct"/>
            <w:tcMar/>
          </w:tcPr>
          <w:p w:rsidRPr="00DD79C3" w:rsidR="00116404" w:rsidP="70422674" w:rsidRDefault="00DD79C3" w14:paraId="1B5F8276" w14:textId="1E259F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386B3FDE" w:rsidR="00DD79C3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&lt;5 (4964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808" w:type="pct"/>
            <w:tcMar/>
          </w:tcPr>
          <w:p w:rsidRPr="00116404" w:rsidR="00116404" w:rsidP="70422674" w:rsidRDefault="00D32586" w14:paraId="7C73EDC0" w14:textId="291870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18156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83" w:type="pct"/>
            <w:noWrap/>
            <w:tcMar/>
          </w:tcPr>
          <w:p w:rsidRPr="00116404" w:rsidR="00116404" w:rsidP="70422674" w:rsidRDefault="00D32586" w14:paraId="30FB2EC7" w14:textId="29D9E1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color w:val="000000"/>
                <w:lang w:val="en-GB" w:eastAsia="es-ES"/>
              </w:rPr>
            </w:pPr>
            <w:r w:rsidRPr="70422674" w:rsidR="00D32586">
              <w:rPr>
                <w:rFonts w:ascii="Calibri" w:hAnsi="Calibri" w:eastAsia="Times New Roman" w:cs="Times New Roman"/>
                <w:b w:val="0"/>
                <w:bCs w:val="0"/>
                <w:noProof w:val="0"/>
                <w:color w:val="000000" w:themeColor="text1" w:themeTint="FF" w:themeShade="FF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9" w:type="pct"/>
            <w:tcMar/>
          </w:tcPr>
          <w:p w:rsidRPr="00116404" w:rsidR="00116404" w:rsidP="70422674" w:rsidRDefault="00097E3A" w14:paraId="3A53A7B2" w14:textId="03E28B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097E3A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08" w:type="pct"/>
            <w:tcMar/>
          </w:tcPr>
          <w:p w:rsidRPr="00116404" w:rsidR="00116404" w:rsidP="70422674" w:rsidRDefault="00D70D39" w14:paraId="5BE03D75" w14:textId="7F86B1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</w:pPr>
            <w:r w:rsidRPr="70422674" w:rsidR="00D70D39">
              <w:rPr>
                <w:rFonts w:ascii="Calibri" w:hAnsi="Calibri" w:eastAsia="Times New Roman" w:cs="Times New Roman"/>
                <w:b w:val="0"/>
                <w:bCs w:val="0"/>
                <w:noProof w:val="0"/>
                <w:sz w:val="18"/>
                <w:szCs w:val="18"/>
                <w:lang w:val="en-GB" w:eastAsia="es-ES"/>
              </w:rPr>
              <w:t>0 (41.7)</w:t>
            </w:r>
          </w:p>
        </w:tc>
      </w:tr>
    </w:tbl>
    <w:p w:rsidR="006D56D7" w:rsidP="70422674" w:rsidRDefault="006D56D7" w14:paraId="6B699379" w14:textId="77777777">
      <w:pPr>
        <w:rPr>
          <w:i w:val="1"/>
          <w:iCs w:val="1"/>
          <w:noProof w:val="0"/>
          <w:lang w:val="en-GB"/>
        </w:rPr>
      </w:pPr>
    </w:p>
    <w:p w:rsidRPr="00116404" w:rsidR="00C65326" w:rsidP="70422674" w:rsidRDefault="00C65326" w14:paraId="7C8A6C5E" w14:textId="39A33411">
      <w:pPr>
        <w:rPr>
          <w:i w:val="1"/>
          <w:iCs w:val="1"/>
          <w:noProof w:val="0"/>
          <w:lang w:val="en-GB"/>
        </w:rPr>
      </w:pPr>
      <w:r w:rsidRPr="70422674" w:rsidR="00C65326">
        <w:rPr>
          <w:i w:val="1"/>
          <w:iCs w:val="1"/>
          <w:noProof w:val="0"/>
          <w:lang w:val="en-GB"/>
        </w:rPr>
        <w:t xml:space="preserve">IR: incidence rate; NA: not </w:t>
      </w:r>
      <w:r w:rsidRPr="70422674" w:rsidR="00116404">
        <w:rPr>
          <w:i w:val="1"/>
          <w:iCs w:val="1"/>
          <w:noProof w:val="0"/>
          <w:lang w:val="en-GB"/>
        </w:rPr>
        <w:t>applicable</w:t>
      </w:r>
      <w:r w:rsidRPr="70422674" w:rsidR="00C65326">
        <w:rPr>
          <w:i w:val="1"/>
          <w:iCs w:val="1"/>
          <w:noProof w:val="0"/>
          <w:lang w:val="en-GB"/>
        </w:rPr>
        <w:t xml:space="preserve">; </w:t>
      </w:r>
      <w:r w:rsidRPr="70422674" w:rsidR="001C57C7">
        <w:rPr>
          <w:i w:val="1"/>
          <w:iCs w:val="1"/>
          <w:noProof w:val="0"/>
          <w:lang w:val="en-GB"/>
        </w:rPr>
        <w:t xml:space="preserve">PY: person years; </w:t>
      </w:r>
      <w:r w:rsidRPr="70422674" w:rsidR="00C65326">
        <w:rPr>
          <w:i w:val="1"/>
          <w:iCs w:val="1"/>
          <w:noProof w:val="0"/>
          <w:lang w:val="en-GB"/>
        </w:rPr>
        <w:t>RD: rate difference</w:t>
      </w:r>
    </w:p>
    <w:p w:rsidRPr="00116404" w:rsidR="00C65326" w:rsidP="70422674" w:rsidRDefault="00C65326" w14:paraId="64B7DD3B" w14:textId="29682358">
      <w:pPr>
        <w:rPr>
          <w:noProof w:val="0"/>
          <w:lang w:val="en-GB"/>
        </w:rPr>
      </w:pPr>
      <w:r w:rsidRPr="70422674" w:rsidR="00C65326">
        <w:rPr>
          <w:noProof w:val="0"/>
          <w:lang w:val="en-GB"/>
        </w:rPr>
        <w:t>*All estimates are age-</w:t>
      </w:r>
      <w:r w:rsidRPr="70422674" w:rsidR="00C65326">
        <w:rPr>
          <w:noProof w:val="0"/>
          <w:lang w:val="en-GB"/>
        </w:rPr>
        <w:t>standardised</w:t>
      </w:r>
      <w:r w:rsidRPr="70422674" w:rsidR="00C65326">
        <w:rPr>
          <w:noProof w:val="0"/>
          <w:lang w:val="en-GB"/>
        </w:rPr>
        <w:t xml:space="preserve"> to the Eurostat</w:t>
      </w:r>
      <w:r w:rsidRPr="70422674" w:rsidR="006D56D7">
        <w:rPr>
          <w:noProof w:val="0"/>
          <w:lang w:val="en-GB"/>
        </w:rPr>
        <w:t xml:space="preserve"> population and expressed in </w:t>
      </w:r>
      <w:r w:rsidRPr="70422674" w:rsidR="5C945809">
        <w:rPr>
          <w:noProof w:val="0"/>
          <w:lang w:val="en-GB"/>
        </w:rPr>
        <w:t>100,000 person-years</w:t>
      </w:r>
      <w:r w:rsidRPr="70422674" w:rsidR="001C57C7">
        <w:rPr>
          <w:noProof w:val="0"/>
          <w:lang w:val="en-GB"/>
        </w:rPr>
        <w:t xml:space="preserve">. 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When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 cases are 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greater than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 0, 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rate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 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differences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 </w:t>
      </w:r>
      <w:r w:rsidRPr="70422674" w:rsidR="00DD79C3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against age standardized </w:t>
      </w:r>
      <w:r w:rsidRPr="70422674" w:rsidR="00DD79C3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background</w:t>
      </w:r>
      <w:r w:rsidRPr="70422674" w:rsidR="00DD79C3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 </w:t>
      </w:r>
      <w:r w:rsidRPr="70422674" w:rsidR="00DD79C3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rates</w:t>
      </w:r>
      <w:r w:rsidRPr="70422674" w:rsidR="00DD79C3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 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 xml:space="preserve">are 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calculated</w:t>
      </w:r>
      <w:r w:rsidRPr="70422674" w:rsidR="001C57C7">
        <w:rPr>
          <w:rStyle w:val="normaltextrun"/>
          <w:rFonts w:ascii="Calibri" w:hAnsi="Calibri" w:cs="Calibri"/>
          <w:noProof w:val="0"/>
          <w:color w:val="000000"/>
          <w:shd w:val="clear" w:color="auto" w:fill="FFFFFF"/>
          <w:lang w:val="en-GB"/>
        </w:rPr>
        <w:t>.</w:t>
      </w:r>
      <w:r w:rsidRPr="70422674" w:rsidR="001C57C7">
        <w:rPr>
          <w:rStyle w:val="eop"/>
          <w:rFonts w:ascii="Calibri" w:hAnsi="Calibri" w:cs="Calibri"/>
          <w:noProof w:val="0"/>
          <w:color w:val="000000"/>
          <w:shd w:val="clear" w:color="auto" w:fill="FFFFFF"/>
          <w:lang w:val="en-GB"/>
        </w:rPr>
        <w:t> </w:t>
      </w:r>
    </w:p>
    <w:p w:rsidRPr="00116404" w:rsidR="00C65326" w:rsidP="70422674" w:rsidRDefault="006D56D7" w14:paraId="665B329A" w14:textId="69EFDA55">
      <w:pPr>
        <w:rPr>
          <w:noProof w:val="0"/>
          <w:lang w:val="en-GB"/>
        </w:rPr>
      </w:pPr>
      <w:r w:rsidRPr="70422674" w:rsidR="006D56D7">
        <w:rPr>
          <w:noProof w:val="0"/>
          <w:vertAlign w:val="superscript"/>
          <w:lang w:val="en-GB"/>
        </w:rPr>
        <w:t>&amp;</w:t>
      </w:r>
      <w:r w:rsidRPr="70422674" w:rsidR="006D56D7">
        <w:rPr>
          <w:noProof w:val="0"/>
          <w:lang w:val="en-GB"/>
        </w:rPr>
        <w:t xml:space="preserve"> ES-BIFAP-HOSP is a subpopulation of ES-BIFAP</w:t>
      </w:r>
    </w:p>
    <w:sectPr w:rsidRPr="00116404" w:rsidR="00C65326" w:rsidSect="006D56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326"/>
    <w:rsid w:val="000116CC"/>
    <w:rsid w:val="00097E3A"/>
    <w:rsid w:val="000B43AC"/>
    <w:rsid w:val="00116404"/>
    <w:rsid w:val="001C57C7"/>
    <w:rsid w:val="00255AEC"/>
    <w:rsid w:val="00360FC9"/>
    <w:rsid w:val="00617738"/>
    <w:rsid w:val="00644E8D"/>
    <w:rsid w:val="006D56D7"/>
    <w:rsid w:val="0089615D"/>
    <w:rsid w:val="00AC55E2"/>
    <w:rsid w:val="00C40213"/>
    <w:rsid w:val="00C57924"/>
    <w:rsid w:val="00C65326"/>
    <w:rsid w:val="00D32586"/>
    <w:rsid w:val="00D70D39"/>
    <w:rsid w:val="00D76BAE"/>
    <w:rsid w:val="00DD79C3"/>
    <w:rsid w:val="00E67D3A"/>
    <w:rsid w:val="00F83701"/>
    <w:rsid w:val="041B0A3B"/>
    <w:rsid w:val="05D5F43B"/>
    <w:rsid w:val="06991B6D"/>
    <w:rsid w:val="0A67095C"/>
    <w:rsid w:val="109D54CE"/>
    <w:rsid w:val="202DA9D4"/>
    <w:rsid w:val="20530C09"/>
    <w:rsid w:val="238F8ABF"/>
    <w:rsid w:val="28DFC352"/>
    <w:rsid w:val="2BE3543E"/>
    <w:rsid w:val="2BEF7585"/>
    <w:rsid w:val="2CF0938A"/>
    <w:rsid w:val="2E950031"/>
    <w:rsid w:val="3030D092"/>
    <w:rsid w:val="30D1ACDA"/>
    <w:rsid w:val="386B3FDE"/>
    <w:rsid w:val="38A5CFA8"/>
    <w:rsid w:val="3915E690"/>
    <w:rsid w:val="39A21D59"/>
    <w:rsid w:val="3BE04FAB"/>
    <w:rsid w:val="3FA4F073"/>
    <w:rsid w:val="41EAB243"/>
    <w:rsid w:val="464B3842"/>
    <w:rsid w:val="46B58720"/>
    <w:rsid w:val="4883FCEC"/>
    <w:rsid w:val="4A7B10D4"/>
    <w:rsid w:val="516E08E4"/>
    <w:rsid w:val="51E1E20C"/>
    <w:rsid w:val="52C4F6D3"/>
    <w:rsid w:val="54906961"/>
    <w:rsid w:val="56F64A8C"/>
    <w:rsid w:val="5922482C"/>
    <w:rsid w:val="5BFF9F69"/>
    <w:rsid w:val="5C945809"/>
    <w:rsid w:val="6112958A"/>
    <w:rsid w:val="62030820"/>
    <w:rsid w:val="6D358E44"/>
    <w:rsid w:val="6ED15EA5"/>
    <w:rsid w:val="70422674"/>
    <w:rsid w:val="73B9E8D2"/>
    <w:rsid w:val="74DF19FD"/>
    <w:rsid w:val="78EA6D43"/>
    <w:rsid w:val="7F91D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CE143"/>
  <w15:docId w15:val="{FAC9072E-8F8C-4F6D-9278-AAB3D9CE8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40213"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font311" w:customStyle="1">
    <w:name w:val="font311"/>
    <w:basedOn w:val="Fuentedeprrafopredeter"/>
    <w:rsid w:val="00116404"/>
    <w:rPr>
      <w:rFonts w:hint="default" w:ascii="Calibri" w:hAnsi="Calibri"/>
      <w:b/>
      <w:bCs/>
      <w:i w:val="0"/>
      <w:iCs w:val="0"/>
      <w:strike w:val="0"/>
      <w:dstrike w:val="0"/>
      <w:color w:val="FFFFFF"/>
      <w:sz w:val="18"/>
      <w:szCs w:val="18"/>
      <w:u w:val="none"/>
      <w:effect w:val="none"/>
    </w:rPr>
  </w:style>
  <w:style w:type="character" w:styleId="font91" w:customStyle="1">
    <w:name w:val="font91"/>
    <w:basedOn w:val="Fuentedeprrafopredeter"/>
    <w:rsid w:val="00116404"/>
    <w:rPr>
      <w:rFonts w:hint="default" w:ascii="Calibri" w:hAnsi="Calibri"/>
      <w:b w:val="0"/>
      <w:bCs w:val="0"/>
      <w:i/>
      <w:iCs/>
      <w:strike w:val="0"/>
      <w:dstrike w:val="0"/>
      <w:color w:val="auto"/>
      <w:sz w:val="18"/>
      <w:szCs w:val="18"/>
      <w:u w:val="none"/>
      <w:effect w:val="none"/>
    </w:rPr>
  </w:style>
  <w:style w:type="table" w:styleId="Tablanormal2">
    <w:name w:val="Plain Table 2"/>
    <w:basedOn w:val="Tablanormal"/>
    <w:uiPriority w:val="42"/>
    <w:rsid w:val="001C57C7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normaltextrun" w:customStyle="1">
    <w:name w:val="normaltextrun"/>
    <w:basedOn w:val="Fuentedeprrafopredeter"/>
    <w:rsid w:val="001C57C7"/>
  </w:style>
  <w:style w:type="character" w:styleId="eop" w:customStyle="1">
    <w:name w:val="eop"/>
    <w:basedOn w:val="Fuentedeprrafopredeter"/>
    <w:rsid w:val="001C5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00B256-3810-47F0-8369-4FA76AEAE8C5}"/>
</file>

<file path=customXml/itemProps2.xml><?xml version="1.0" encoding="utf-8"?>
<ds:datastoreItem xmlns:ds="http://schemas.openxmlformats.org/officeDocument/2006/customXml" ds:itemID="{0FC61A32-A9C4-4626-9485-989AB3050ED7}">
  <ds:schemaRefs>
    <ds:schemaRef ds:uri="http://schemas.microsoft.com/office/2006/metadata/properties"/>
    <ds:schemaRef ds:uri="http://schemas.microsoft.com/office/infopath/2007/PartnerControls"/>
    <ds:schemaRef ds:uri="8029070a-695f-410c-a424-24d0683063af"/>
  </ds:schemaRefs>
</ds:datastoreItem>
</file>

<file path=customXml/itemProps3.xml><?xml version="1.0" encoding="utf-8"?>
<ds:datastoreItem xmlns:ds="http://schemas.openxmlformats.org/officeDocument/2006/customXml" ds:itemID="{C513DE3B-F9D7-49B1-AB7C-DE0F479A4C1D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era Arnau, J. (Judit)</dc:creator>
  <keywords/>
  <dc:description/>
  <lastModifiedBy>Riera Arnau, J. (Judit)</lastModifiedBy>
  <revision>18</revision>
  <dcterms:created xsi:type="dcterms:W3CDTF">2022-05-23T22:35:00.0000000Z</dcterms:created>
  <dcterms:modified xsi:type="dcterms:W3CDTF">2022-08-27T23:43:25.98303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